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68E" w:rsidRDefault="00F874D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AB3A5A" w:rsidRPr="001C1D8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37177" w:rsidRPr="0093717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676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8438CA" w:rsidRPr="00A6768E" w:rsidRDefault="009371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768E">
        <w:rPr>
          <w:rFonts w:ascii="Times New Roman" w:hAnsi="Times New Roman" w:cs="Times New Roman"/>
          <w:b/>
          <w:sz w:val="24"/>
          <w:szCs w:val="24"/>
          <w:lang w:val="en-US"/>
        </w:rPr>
        <w:t>Primer</w:t>
      </w:r>
      <w:r w:rsidR="00F874DB" w:rsidRPr="00A67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</w:t>
      </w:r>
      <w:r w:rsidRPr="00A67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amplification of </w:t>
      </w:r>
      <w:r w:rsidRPr="00A6768E">
        <w:rPr>
          <w:rFonts w:ascii="Times New Roman" w:hAnsi="Times New Roman" w:cs="Times New Roman"/>
          <w:b/>
          <w:i/>
          <w:sz w:val="24"/>
          <w:szCs w:val="24"/>
          <w:lang w:val="en-US"/>
        </w:rPr>
        <w:t>L. fluviatilis</w:t>
      </w:r>
      <w:r w:rsidRPr="00A67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91D52" w:rsidRPr="00A67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DNA </w:t>
      </w:r>
      <w:r w:rsidRPr="00A6768E">
        <w:rPr>
          <w:rFonts w:ascii="Times New Roman" w:hAnsi="Times New Roman" w:cs="Times New Roman"/>
          <w:b/>
          <w:sz w:val="24"/>
          <w:szCs w:val="24"/>
          <w:lang w:val="en-US"/>
        </w:rPr>
        <w:t>sequences</w:t>
      </w:r>
      <w:r w:rsidR="00A676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937177" w:rsidRPr="00937177" w:rsidRDefault="009371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418"/>
        <w:gridCol w:w="5386"/>
      </w:tblGrid>
      <w:tr w:rsidR="002D1903" w:rsidRPr="00A6768E" w:rsidTr="00D91D52">
        <w:tc>
          <w:tcPr>
            <w:tcW w:w="1668" w:type="dxa"/>
          </w:tcPr>
          <w:p w:rsidR="002D1903" w:rsidRPr="00D91D52" w:rsidRDefault="002D19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/cDNA</w:t>
            </w:r>
          </w:p>
        </w:tc>
        <w:tc>
          <w:tcPr>
            <w:tcW w:w="1275" w:type="dxa"/>
          </w:tcPr>
          <w:p w:rsidR="002D1903" w:rsidRPr="00D91D52" w:rsidRDefault="002D19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1418" w:type="dxa"/>
          </w:tcPr>
          <w:p w:rsidR="002D1903" w:rsidRPr="00D91D52" w:rsidRDefault="002D190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ientation</w:t>
            </w:r>
          </w:p>
        </w:tc>
        <w:tc>
          <w:tcPr>
            <w:tcW w:w="5386" w:type="dxa"/>
          </w:tcPr>
          <w:p w:rsidR="002D1903" w:rsidRPr="00D91D52" w:rsidRDefault="002D1903" w:rsidP="00D91D5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  <w:r w:rsidR="00937177" w:rsidRPr="00D91D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5’ → 3’</w:t>
            </w:r>
          </w:p>
        </w:tc>
      </w:tr>
      <w:tr w:rsidR="002D1903" w:rsidRPr="00A6768E" w:rsidTr="00D91D52">
        <w:tc>
          <w:tcPr>
            <w:tcW w:w="1668" w:type="dxa"/>
          </w:tcPr>
          <w:p w:rsidR="002D1903" w:rsidRPr="00D91D52" w:rsidRDefault="002D1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R1</w:t>
            </w:r>
          </w:p>
        </w:tc>
        <w:tc>
          <w:tcPr>
            <w:tcW w:w="1275" w:type="dxa"/>
          </w:tcPr>
          <w:p w:rsidR="002D1903" w:rsidRPr="00D91D52" w:rsidRDefault="002D1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1_f1</w:t>
            </w:r>
          </w:p>
        </w:tc>
        <w:tc>
          <w:tcPr>
            <w:tcW w:w="1418" w:type="dxa"/>
          </w:tcPr>
          <w:p w:rsidR="002D1903" w:rsidRPr="00D91D52" w:rsidRDefault="002D1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5386" w:type="dxa"/>
          </w:tcPr>
          <w:p w:rsidR="002D1903" w:rsidRPr="00D91D52" w:rsidRDefault="00937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color w:val="17365D"/>
                <w:sz w:val="24"/>
                <w:szCs w:val="24"/>
                <w:lang w:val="en-GB"/>
              </w:rPr>
              <w:t>ATGA</w:t>
            </w:r>
            <w:r w:rsidRPr="00D91D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GTGTGGACGTCGCG</w:t>
            </w:r>
          </w:p>
        </w:tc>
      </w:tr>
      <w:tr w:rsidR="002D1903" w:rsidTr="00D91D52">
        <w:tc>
          <w:tcPr>
            <w:tcW w:w="1668" w:type="dxa"/>
          </w:tcPr>
          <w:p w:rsidR="002D1903" w:rsidRPr="00D91D52" w:rsidRDefault="002D1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R1</w:t>
            </w:r>
          </w:p>
        </w:tc>
        <w:tc>
          <w:tcPr>
            <w:tcW w:w="1275" w:type="dxa"/>
          </w:tcPr>
          <w:p w:rsidR="002D1903" w:rsidRPr="00D91D52" w:rsidRDefault="002D67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ev23x</w:t>
            </w:r>
          </w:p>
        </w:tc>
        <w:tc>
          <w:tcPr>
            <w:tcW w:w="1418" w:type="dxa"/>
          </w:tcPr>
          <w:p w:rsidR="002D1903" w:rsidRPr="00D91D52" w:rsidRDefault="002D1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5386" w:type="dxa"/>
          </w:tcPr>
          <w:p w:rsidR="002D1903" w:rsidRPr="00D91D52" w:rsidRDefault="002D67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ACGTATGTTTTCCATCTCGACCACG</w:t>
            </w:r>
          </w:p>
        </w:tc>
      </w:tr>
      <w:tr w:rsidR="002D1903" w:rsidTr="00D91D52">
        <w:tc>
          <w:tcPr>
            <w:tcW w:w="1668" w:type="dxa"/>
          </w:tcPr>
          <w:p w:rsidR="002D1903" w:rsidRPr="00D91D52" w:rsidRDefault="002D67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II</w:t>
            </w:r>
          </w:p>
        </w:tc>
        <w:tc>
          <w:tcPr>
            <w:tcW w:w="1275" w:type="dxa"/>
          </w:tcPr>
          <w:p w:rsidR="002D1903" w:rsidRPr="00D91D52" w:rsidRDefault="00DD26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II_f1</w:t>
            </w:r>
          </w:p>
        </w:tc>
        <w:tc>
          <w:tcPr>
            <w:tcW w:w="1418" w:type="dxa"/>
          </w:tcPr>
          <w:p w:rsidR="002D1903" w:rsidRPr="00D91D52" w:rsidRDefault="00DD26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5386" w:type="dxa"/>
          </w:tcPr>
          <w:p w:rsidR="002D1903" w:rsidRPr="00D91D52" w:rsidRDefault="00DD26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</w:rPr>
              <w:t>AGCCCTGGATCCATGTTTCTGTATGGGCTCAT</w:t>
            </w:r>
          </w:p>
        </w:tc>
      </w:tr>
      <w:tr w:rsidR="002D1903" w:rsidTr="00D91D52">
        <w:tc>
          <w:tcPr>
            <w:tcW w:w="1668" w:type="dxa"/>
          </w:tcPr>
          <w:p w:rsidR="002D1903" w:rsidRPr="00D91D52" w:rsidRDefault="002D67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II</w:t>
            </w:r>
          </w:p>
        </w:tc>
        <w:tc>
          <w:tcPr>
            <w:tcW w:w="1275" w:type="dxa"/>
          </w:tcPr>
          <w:p w:rsidR="002D1903" w:rsidRPr="00D91D52" w:rsidRDefault="00660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II_r1</w:t>
            </w:r>
          </w:p>
        </w:tc>
        <w:tc>
          <w:tcPr>
            <w:tcW w:w="1418" w:type="dxa"/>
          </w:tcPr>
          <w:p w:rsidR="002D1903" w:rsidRPr="00D91D52" w:rsidRDefault="00660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5386" w:type="dxa"/>
          </w:tcPr>
          <w:p w:rsidR="002D1903" w:rsidRPr="00D91D52" w:rsidRDefault="00660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</w:rPr>
              <w:t>ACCTCCGAATTCTCAGTTCTTAGCTGGGTTGG</w:t>
            </w:r>
          </w:p>
        </w:tc>
      </w:tr>
      <w:tr w:rsidR="002D1903" w:rsidRPr="00D91D52" w:rsidTr="00D91D52">
        <w:tc>
          <w:tcPr>
            <w:tcW w:w="1668" w:type="dxa"/>
          </w:tcPr>
          <w:p w:rsidR="002D1903" w:rsidRPr="00D91D52" w:rsidRDefault="00D91D52" w:rsidP="00E41C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l_SpnV4_</w:t>
            </w:r>
            <w:r w:rsidR="00E41C6B"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:rsidR="002D1903" w:rsidRPr="00D91D52" w:rsidRDefault="00E41C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2L2+</w:t>
            </w:r>
          </w:p>
        </w:tc>
        <w:tc>
          <w:tcPr>
            <w:tcW w:w="1418" w:type="dxa"/>
          </w:tcPr>
          <w:p w:rsidR="002D1903" w:rsidRPr="00D91D52" w:rsidRDefault="00E41C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</w:t>
            </w:r>
          </w:p>
        </w:tc>
        <w:tc>
          <w:tcPr>
            <w:tcW w:w="5386" w:type="dxa"/>
          </w:tcPr>
          <w:p w:rsidR="002D1903" w:rsidRPr="00D91D52" w:rsidRDefault="009D1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TTACTCCACAAGTCAGCCCTTC</w:t>
            </w:r>
          </w:p>
        </w:tc>
      </w:tr>
      <w:tr w:rsidR="002D1903" w:rsidTr="00D91D52">
        <w:tc>
          <w:tcPr>
            <w:tcW w:w="1668" w:type="dxa"/>
          </w:tcPr>
          <w:p w:rsidR="002D1903" w:rsidRPr="00D91D52" w:rsidRDefault="00E41C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l_SpnV4_1</w:t>
            </w:r>
          </w:p>
        </w:tc>
        <w:tc>
          <w:tcPr>
            <w:tcW w:w="1275" w:type="dxa"/>
          </w:tcPr>
          <w:p w:rsidR="002D1903" w:rsidRPr="00D91D52" w:rsidRDefault="009D1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2L2-</w:t>
            </w:r>
          </w:p>
        </w:tc>
        <w:tc>
          <w:tcPr>
            <w:tcW w:w="1418" w:type="dxa"/>
          </w:tcPr>
          <w:p w:rsidR="002D1903" w:rsidRPr="00D91D52" w:rsidRDefault="009D1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sense</w:t>
            </w:r>
          </w:p>
        </w:tc>
        <w:tc>
          <w:tcPr>
            <w:tcW w:w="5386" w:type="dxa"/>
          </w:tcPr>
          <w:p w:rsidR="002D1903" w:rsidRPr="00D91D52" w:rsidRDefault="00EE675B" w:rsidP="00C70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GTGATTTGTGTACGCCCTTGC</w:t>
            </w:r>
          </w:p>
        </w:tc>
      </w:tr>
    </w:tbl>
    <w:p w:rsidR="00252830" w:rsidRDefault="00252830">
      <w:pPr>
        <w:rPr>
          <w:lang w:val="en-US"/>
        </w:rPr>
      </w:pPr>
    </w:p>
    <w:sectPr w:rsidR="002528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FF4"/>
    <w:rsid w:val="001C1D81"/>
    <w:rsid w:val="001F286B"/>
    <w:rsid w:val="00252830"/>
    <w:rsid w:val="00270CA8"/>
    <w:rsid w:val="0028374A"/>
    <w:rsid w:val="002D1903"/>
    <w:rsid w:val="002D67BA"/>
    <w:rsid w:val="004462FC"/>
    <w:rsid w:val="004E55AC"/>
    <w:rsid w:val="004F4F6B"/>
    <w:rsid w:val="00612CCD"/>
    <w:rsid w:val="00633250"/>
    <w:rsid w:val="00660784"/>
    <w:rsid w:val="00783FF4"/>
    <w:rsid w:val="007B4A45"/>
    <w:rsid w:val="007E3953"/>
    <w:rsid w:val="00810F31"/>
    <w:rsid w:val="008438CA"/>
    <w:rsid w:val="00860055"/>
    <w:rsid w:val="00885C3C"/>
    <w:rsid w:val="008C5A8E"/>
    <w:rsid w:val="00937177"/>
    <w:rsid w:val="009D143D"/>
    <w:rsid w:val="00A6768E"/>
    <w:rsid w:val="00AB3A5A"/>
    <w:rsid w:val="00C7050D"/>
    <w:rsid w:val="00D170F8"/>
    <w:rsid w:val="00D4279A"/>
    <w:rsid w:val="00D91D52"/>
    <w:rsid w:val="00DD26D1"/>
    <w:rsid w:val="00E22C9A"/>
    <w:rsid w:val="00E41C6B"/>
    <w:rsid w:val="00ED10B2"/>
    <w:rsid w:val="00EE675B"/>
    <w:rsid w:val="00F13752"/>
    <w:rsid w:val="00F636E6"/>
    <w:rsid w:val="00F874DB"/>
    <w:rsid w:val="00FB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438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438CA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Schreibmaschine">
    <w:name w:val="HTML Typewriter"/>
    <w:basedOn w:val="Absatz-Standardschriftart"/>
    <w:uiPriority w:val="99"/>
    <w:semiHidden/>
    <w:unhideWhenUsed/>
    <w:rsid w:val="00810F31"/>
    <w:rPr>
      <w:rFonts w:ascii="Courier New" w:eastAsia="Times New Roman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79A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D19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438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438CA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Schreibmaschine">
    <w:name w:val="HTML Typewriter"/>
    <w:basedOn w:val="Absatz-Standardschriftart"/>
    <w:uiPriority w:val="99"/>
    <w:semiHidden/>
    <w:unhideWhenUsed/>
    <w:rsid w:val="00810F31"/>
    <w:rPr>
      <w:rFonts w:ascii="Courier New" w:eastAsia="Times New Roman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79A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D19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0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Hermes</cp:lastModifiedBy>
  <cp:revision>30</cp:revision>
  <dcterms:created xsi:type="dcterms:W3CDTF">2014-03-05T08:44:00Z</dcterms:created>
  <dcterms:modified xsi:type="dcterms:W3CDTF">2014-03-24T05:20:00Z</dcterms:modified>
</cp:coreProperties>
</file>